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eastAsia="Batang;바탕" w:cs="Arial" w:ascii="Arial" w:hAnsi="Arial"/>
          <w:b/>
          <w:lang w:val="en-GB" w:eastAsia="ja-JP"/>
        </w:rPr>
        <w:t xml:space="preserve">Suppl. Table 8 : </w:t>
      </w:r>
      <w:r>
        <w:rPr>
          <w:rFonts w:cs="Arial" w:ascii="Arial" w:hAnsi="Arial"/>
          <w:b/>
          <w:lang w:val="en-GB"/>
        </w:rPr>
        <w:t>Univariate analyses of 34 antibodies for DFS per subtype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Batang;바탕" w:cs="Arial"/>
          <w:b/>
          <w:b/>
          <w:sz w:val="16"/>
          <w:szCs w:val="16"/>
          <w:lang w:val="en-GB" w:eastAsia="ja-JP"/>
        </w:rPr>
      </w:pPr>
      <w:r>
        <w:rPr>
          <w:rFonts w:eastAsia="Batang;바탕" w:cs="Arial" w:ascii="Arial" w:hAnsi="Arial"/>
          <w:b/>
          <w:sz w:val="16"/>
          <w:szCs w:val="16"/>
          <w:lang w:val="en-GB" w:eastAsia="ja-JP"/>
        </w:rPr>
      </w:r>
    </w:p>
    <w:p>
      <w:pPr>
        <w:pStyle w:val="Normal"/>
        <w:rPr>
          <w:rFonts w:ascii="Arial" w:hAnsi="Arial" w:eastAsia="Batang;바탕" w:cs="Arial"/>
          <w:sz w:val="16"/>
          <w:szCs w:val="16"/>
          <w:lang w:val="en-GB" w:eastAsia="ja-JP"/>
        </w:rPr>
      </w:pPr>
      <w:r>
        <w:rPr>
          <w:rFonts w:eastAsia="Batang;바탕" w:cs="Arial" w:ascii="Arial" w:hAnsi="Arial"/>
          <w:sz w:val="16"/>
          <w:szCs w:val="16"/>
          <w:lang w:val="en-GB" w:eastAsia="ja-JP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948"/>
        <w:gridCol w:w="576"/>
        <w:gridCol w:w="539"/>
        <w:gridCol w:w="796"/>
        <w:gridCol w:w="1209"/>
        <w:gridCol w:w="597"/>
        <w:gridCol w:w="600"/>
        <w:gridCol w:w="880"/>
        <w:gridCol w:w="1212"/>
        <w:gridCol w:w="605"/>
        <w:gridCol w:w="511"/>
        <w:gridCol w:w="865"/>
        <w:gridCol w:w="1289"/>
        <w:gridCol w:w="574"/>
        <w:gridCol w:w="52"/>
        <w:gridCol w:w="502"/>
        <w:gridCol w:w="799"/>
        <w:gridCol w:w="1294"/>
        <w:gridCol w:w="574"/>
      </w:tblGrid>
      <w:tr>
        <w:trPr>
          <w:tblHeader w:val="true"/>
          <w:cantSplit w:val="true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141" w:type="dxa"/>
            <w:gridSpan w:val="4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Luminal A</w:t>
            </w:r>
          </w:p>
        </w:tc>
        <w:tc>
          <w:tcPr>
            <w:tcW w:w="3297" w:type="dxa"/>
            <w:gridSpan w:val="4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Luminal B</w:t>
            </w:r>
          </w:p>
        </w:tc>
        <w:tc>
          <w:tcPr>
            <w:tcW w:w="3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Triple-negative</w:t>
            </w:r>
          </w:p>
        </w:tc>
        <w:tc>
          <w:tcPr>
            <w:tcW w:w="31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6"/>
                <w:szCs w:val="16"/>
              </w:rPr>
              <w:t>HER2-overexpressing</w:t>
            </w:r>
          </w:p>
        </w:tc>
      </w:tr>
      <w:tr>
        <w:trPr>
          <w:tblHeader w:val="true"/>
          <w:cantSplit w:val="true"/>
        </w:trPr>
        <w:tc>
          <w:tcPr>
            <w:tcW w:w="1524" w:type="dxa"/>
            <w:gridSpan w:val="2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Marker - 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otal</w:t>
              <w:br/>
              <w:t>(N)</w:t>
            </w:r>
          </w:p>
        </w:tc>
        <w:tc>
          <w:tcPr>
            <w:tcW w:w="7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20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br/>
              <w:t>Risk Ratio</w:t>
              <w:br/>
              <w:t>95%CI</w:t>
            </w:r>
          </w:p>
        </w:tc>
        <w:tc>
          <w:tcPr>
            <w:tcW w:w="597" w:type="dxa"/>
            <w:tcBorders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 value*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otal</w:t>
              <w:br/>
              <w:t>(N)</w:t>
            </w:r>
          </w:p>
        </w:tc>
        <w:tc>
          <w:tcPr>
            <w:tcW w:w="88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21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isk Ratio</w:t>
              <w:br/>
              <w:t>95%CI</w:t>
            </w:r>
          </w:p>
        </w:tc>
        <w:tc>
          <w:tcPr>
            <w:tcW w:w="605" w:type="dxa"/>
            <w:tcBorders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 value*</w:t>
            </w:r>
          </w:p>
        </w:tc>
        <w:tc>
          <w:tcPr>
            <w:tcW w:w="511" w:type="dxa"/>
            <w:tcBorders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otal</w:t>
              <w:br/>
              <w:t>(N)</w:t>
            </w:r>
          </w:p>
        </w:tc>
        <w:tc>
          <w:tcPr>
            <w:tcW w:w="86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28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isk Ratio</w:t>
              <w:br/>
              <w:t>95%CI</w:t>
            </w:r>
          </w:p>
        </w:tc>
        <w:tc>
          <w:tcPr>
            <w:tcW w:w="574" w:type="dxa"/>
            <w:tcBorders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 value*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otal</w:t>
              <w:br/>
              <w:t>(N)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isk Ratio</w:t>
              <w:br/>
              <w:t>95%CI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 value*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OLE_LINK4"/>
            <w:bookmarkEnd w:id="0"/>
            <w:r>
              <w:rPr>
                <w:sz w:val="16"/>
                <w:szCs w:val="16"/>
              </w:rPr>
              <w:t>AF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 (5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3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 (26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9 (15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69 (0.49,1.55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3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3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579 (0.24,1.40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19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5 (2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11 (0.33,1.5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78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54,2.74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44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ngiogenin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 (2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 (33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30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9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623 (0.30,1.30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 (32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36,2.92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56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9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37,3.88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61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0 (34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03 (0.28,14.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urora A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7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 (34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 (25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 (25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 (20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75,2.01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27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29 (0.40,1.71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11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 (4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91 (1.02,3.58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 (38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66 (0.91,3.03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CL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 (25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4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32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3 (15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549 (0.34,0.88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 (28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528 (0.27,1.02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 (36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63,2.35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52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 (3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96 (0.48,1.6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27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α</w:t>
            </w:r>
            <w:r>
              <w:rPr>
                <w:sz w:val="16"/>
                <w:szCs w:val="16"/>
              </w:rPr>
              <w:t>-Catenin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3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8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51 (0.59,1.54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38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5 (35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61,2.50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 (27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52 (0.39,1.43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89 (0.49,1.6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</w:t>
            </w:r>
            <w:r>
              <w:rPr>
                <w:sz w:val="16"/>
                <w:szCs w:val="16"/>
              </w:rPr>
              <w:t>-Catenin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 (19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 (36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 (3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7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20 (0.50,1.34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32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76 (0.40,1.92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41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 (29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58 (0.39,1.4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53,1.88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AV1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9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 (2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 (29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1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64,1.79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9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 (35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71 (0.61,4.85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 (32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82 (0.39,2.50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69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3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40,2.54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D10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15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4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 (2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1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77,2.00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7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 (28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637 (0.33,1.23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75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36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68,2.50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28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 (32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91 (0.55,1.7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76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D44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1 (19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 (39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 (36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14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01 (0.39,1.25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32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53 (0.41,1.77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82 (0.43,1.8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32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 (28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21 (0.42,1.59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K14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1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 (35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 (35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 (34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59,2.14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1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17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90 (0.12,1.27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 (32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60 (0.49,1.8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3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06 (0.39,1.6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K5/6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 (20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27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 (40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 (4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9 (15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58 (0.46,1.24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 (34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59,2.68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56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 (32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73 (0.38,1.5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63 (0.41,1.4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K8/18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 (100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 (10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 (36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75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8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064 (0.02,0.27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 (3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018 (0.00,0.20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 (35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19 (0.36,2.33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59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8 (32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49 (0.11,1.1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yclin D1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13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 (33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32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 (4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8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77,2.32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07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0 (33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61 (0.44,2.10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 (39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70,2.3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29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670 (0.39,1.1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-Cadherin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27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27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 (4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9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54,1.86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 (3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8 (0.42,4.52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92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39,4.09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93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4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92 (0.36,1.7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66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GFR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0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 (3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4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27 (0.10,1.04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 (4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48,3.85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69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 (2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567 (0.32,1.0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56,1.88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R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 (9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 (67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1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 (36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03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7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96 (0.48,7.98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37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 (29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39 (0.12,0.96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 (32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12 (0.48,1.3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37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GFR1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 (13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 (29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 (25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 (1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5 (15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53,2.93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0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33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40,3.27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98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 (32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5 (0.52,3.5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39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18 (0.76,13.3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HIT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 (2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2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 (26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7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50 (0.56,1.62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36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68 (0.70,4.05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35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3 (0.66,2.6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65,2.65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GATA3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 (67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 (4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 (37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2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62 (0.46,2.00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1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 (3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39 (0.08,1.42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 (29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636 (0.35,1.15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93 (0.44,1.4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37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ER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9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8 (3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1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9 (34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Ki6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9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 (31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35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8 (3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 (3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70,2.4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02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38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66,1.9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82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8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 (35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5 (29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21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41 (0.89,2.23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 (28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59 (0.38,1.50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 (31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80 (0.47,1.6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 (36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74,2.3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41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esin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5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 (3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 (4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8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29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19 (1.09,4.41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 (56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34 (0.91,6.02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 (20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79 (0.19,0.7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38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60,2.5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57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UC1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 (2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 (36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 (40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4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3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570 (0.29,1.11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 (3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42 (0.30,2.38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45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86 (0.42,1.4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45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9 (32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66 (0.24,2.4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55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21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3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66,1.71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03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33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966 (0.46,2.05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58,1.9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 (28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21 (0.45,1.48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27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19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 (3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2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 (31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3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84 (0.46,1.68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3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45,2.38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1 (35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65,2.59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49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9 (34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63,2.3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66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53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3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32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39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3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25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67 (0.96,2.89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28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38 (0.39,1.78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 (31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08 (0.40,1.24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 (37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75,2.25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43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-Cadherin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8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8 (26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46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 (25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62,1.71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9 (41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58 (0.83,3.02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 (31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568 (0.31,1.05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 (36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59 (0.86,2.94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0 (20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4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1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  ( . , . 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2 (37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9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83 (0.50,1.22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 (26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538 (0.28,1.03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29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736 (0.41,1.3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TEN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 (16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 (38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 (25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1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68,1.85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46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 (26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665 (0.34,1.29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34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57,1.95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6 (3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41 (0.68,2.93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55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ACC2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 (24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 (60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 (6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2 (1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52,1.99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0 (33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66 (0.58,4.71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38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0 (30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68 (0.19,0.7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2 (34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41 (0.88,46.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ACC3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 (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 (25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 (17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3 (17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06 (0.28,15.0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7 (35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40 (0.19,10.3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39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2 (29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81 (0.24,13.4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55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8 (29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E5 (0.00, . 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AU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0 (20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 (29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7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7 (32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 (8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390 (0.19,0.82)</w:t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 (38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54,3.29)</w:t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 (33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86 (0.12,6.46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 (43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40,4.2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649</w:t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OPO2A</w:t>
            </w:r>
          </w:p>
        </w:tc>
        <w:tc>
          <w:tcPr>
            <w:tcW w:w="57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eg.</w:t>
            </w:r>
          </w:p>
        </w:tc>
        <w:tc>
          <w:tcPr>
            <w:tcW w:w="5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 (11%)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38%)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99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 (30%)</w:t>
            </w:r>
          </w:p>
        </w:tc>
        <w:tc>
          <w:tcPr>
            <w:tcW w:w="1294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4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s.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1 (19%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74 (0.94,3.23)</w:t>
            </w:r>
          </w:p>
        </w:tc>
        <w:tc>
          <w:tcPr>
            <w:tcW w:w="5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8 (35%)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3E5 (0.00, . )</w:t>
            </w:r>
          </w:p>
        </w:tc>
        <w:tc>
          <w:tcPr>
            <w:tcW w:w="6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  <w:tc>
          <w:tcPr>
            <w:tcW w:w="51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0 (32%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.805 (0.40,1.61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37</w:t>
            </w:r>
          </w:p>
        </w:tc>
        <w:tc>
          <w:tcPr>
            <w:tcW w:w="55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9 (31%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48,2.41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, log-rank test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uto" w:line="480"/>
      <w:jc w:val="center"/>
      <w:textAlignment w:val="baseline"/>
      <w:outlineLvl w:val="0"/>
    </w:pPr>
    <w:rPr>
      <w:rFonts w:ascii="Arial" w:hAnsi="Arial" w:cs="Arial"/>
      <w:b/>
      <w:szCs w:val="20"/>
      <w:lang w:val="en-GB"/>
    </w:rPr>
  </w:style>
  <w:style w:type="character" w:styleId="WW8Num1z0">
    <w:name w:val="WW8Num1z0"/>
    <w:qFormat/>
    <w:rPr>
      <w:rFonts w:ascii="Arial" w:hAnsi="Arial" w:eastAsia="Batang;바탕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  <w:ind w:firstLine="709"/>
      <w:jc w:val="both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Style3"/>
    <w:basedOn w:val="Normal"/>
    <w:qFormat/>
    <w:pPr>
      <w:widowControl w:val="false"/>
      <w:overflowPunct w:val="false"/>
      <w:autoSpaceDE w:val="false"/>
      <w:spacing w:lineRule="auto" w:line="480"/>
      <w:ind w:firstLine="709"/>
      <w:jc w:val="both"/>
      <w:textAlignment w:val="baseline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1:23:00Z</dcterms:created>
  <dc:creator>db</dc:creator>
  <dc:description/>
  <cp:keywords/>
  <dc:language>en-US</dc:language>
  <cp:lastModifiedBy>FINETTIP</cp:lastModifiedBy>
  <cp:lastPrinted>2011-08-09T13:47:00Z</cp:lastPrinted>
  <dcterms:modified xsi:type="dcterms:W3CDTF">2011-09-08T11:23:00Z</dcterms:modified>
  <cp:revision>2</cp:revision>
  <dc:subject/>
  <dc:title>Dear Editor,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